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5D0423" w:rsidR="00F102CC" w:rsidRPr="00672585" w:rsidRDefault="003C78C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5E9FB5" w:rsidR="00F102CC" w:rsidRPr="00672585" w:rsidRDefault="0067258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Materials and methods, whole-mount immunofluorescenc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0D08322" w:rsidR="00F102CC" w:rsidRPr="00672585" w:rsidRDefault="0067258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BEE5C5" w:rsidR="00F102CC" w:rsidRPr="00672585" w:rsidRDefault="005A1546">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7F03BA" w:rsidR="00F102CC" w:rsidRPr="00672585" w:rsidRDefault="005A1546">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71CDE8" w:rsidR="00F102CC" w:rsidRPr="00672585" w:rsidRDefault="0067258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Materials and methods, Anim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7BC41E" w:rsidR="00F102CC" w:rsidRPr="00672585" w:rsidRDefault="003C78C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09E818" w:rsidR="00F102CC" w:rsidRPr="00672585" w:rsidRDefault="003C78C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19AFD7" w:rsidR="00F102CC" w:rsidRPr="00672585" w:rsidRDefault="003C78C5">
            <w:pPr>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1F73C9" w:rsidR="00F102CC" w:rsidRDefault="003C78C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A9CB65" w:rsidR="00F102CC" w:rsidRPr="00672585" w:rsidRDefault="003C78C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AF153B3" w:rsidR="00F102CC" w:rsidRPr="00583374" w:rsidRDefault="00583374">
            <w:pPr>
              <w:spacing w:line="225" w:lineRule="auto"/>
              <w:rPr>
                <w:rFonts w:ascii="Noto Sans" w:eastAsia="Noto Sans" w:hAnsi="Noto Sans" w:cs="Noto Sans"/>
                <w:b/>
                <w:color w:val="434343"/>
                <w:sz w:val="18"/>
                <w:szCs w:val="18"/>
              </w:rPr>
            </w:pPr>
            <w:r w:rsidRPr="00583374">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1BD86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B5957A2" w:rsidR="00F102CC"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EE331D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D839BB2" w:rsidR="00F102CC" w:rsidRDefault="006725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2FB677A" w:rsidR="00672585"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7ECD8AE" w:rsidR="00F102CC" w:rsidRPr="00672585" w:rsidRDefault="003C78C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5FBD04D" w:rsidR="00F102CC"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Figure 5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E0419B5" w:rsidR="00F102CC"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Materials and methods, Single-cell RNA sequencing library construction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4414FC5" w:rsidR="00F102CC" w:rsidRPr="00672585" w:rsidRDefault="003C78C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8783AAC" w:rsidR="00F102CC" w:rsidRPr="00184C6A" w:rsidRDefault="00184C6A">
            <w:pPr>
              <w:spacing w:line="225" w:lineRule="auto"/>
              <w:rPr>
                <w:rFonts w:ascii="Noto Sans" w:eastAsia="Noto Sans" w:hAnsi="Noto Sans" w:cs="Noto Sans"/>
                <w:b/>
                <w:color w:val="434343"/>
                <w:sz w:val="18"/>
                <w:szCs w:val="18"/>
              </w:rPr>
            </w:pPr>
            <w:r w:rsidRPr="00184C6A">
              <w:rPr>
                <w:rFonts w:ascii="Noto Sans" w:eastAsia="Noto Sans" w:hAnsi="Noto Sans" w:cs="Noto Sans"/>
                <w:b/>
                <w:color w:val="434343"/>
                <w:sz w:val="18"/>
                <w:szCs w:val="18"/>
              </w:rPr>
              <w:t>Materials and Methods, Animal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E5B09E0" w:rsidR="00F102CC"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89E1A20" w:rsidR="00F102CC" w:rsidRPr="00583374" w:rsidRDefault="003C78C5">
            <w:pPr>
              <w:spacing w:line="225" w:lineRule="auto"/>
              <w:rPr>
                <w:rFonts w:ascii="Noto Sans" w:eastAsia="Noto Sans" w:hAnsi="Noto Sans" w:cs="Noto Sans"/>
                <w:b/>
                <w:color w:val="434343"/>
                <w:sz w:val="18"/>
                <w:szCs w:val="18"/>
              </w:rPr>
            </w:pPr>
            <w:r w:rsidRPr="00583374">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596970A" w:rsidR="00F102CC" w:rsidRPr="00672585" w:rsidRDefault="00672585">
            <w:pPr>
              <w:spacing w:line="225" w:lineRule="auto"/>
              <w:rPr>
                <w:rFonts w:ascii="Noto Sans" w:eastAsia="Noto Sans" w:hAnsi="Noto Sans" w:cs="Noto Sans"/>
                <w:b/>
                <w:color w:val="434343"/>
                <w:sz w:val="18"/>
                <w:szCs w:val="18"/>
              </w:rPr>
            </w:pPr>
            <w:r w:rsidRPr="00672585">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F691F4E" w:rsidR="00F102CC" w:rsidRPr="00184C6A" w:rsidRDefault="00184C6A">
            <w:pPr>
              <w:spacing w:line="225" w:lineRule="auto"/>
              <w:rPr>
                <w:rFonts w:ascii="Noto Sans" w:eastAsia="Noto Sans" w:hAnsi="Noto Sans" w:cs="Noto Sans"/>
                <w:b/>
                <w:color w:val="434343"/>
                <w:sz w:val="18"/>
                <w:szCs w:val="18"/>
              </w:rPr>
            </w:pPr>
            <w:r w:rsidRPr="00184C6A">
              <w:rPr>
                <w:rFonts w:ascii="Noto Sans" w:eastAsia="Noto Sans" w:hAnsi="Noto Sans" w:cs="Noto Sans"/>
                <w:b/>
                <w:color w:val="434343"/>
                <w:sz w:val="18"/>
                <w:szCs w:val="18"/>
              </w:rPr>
              <w:t>Materials and methods, Image analysis section, and Figure 5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337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583374" w:rsidRDefault="00583374" w:rsidP="0058337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41608B6" w:rsidR="00583374" w:rsidRPr="003D5AF6" w:rsidRDefault="00583374" w:rsidP="00583374">
            <w:pPr>
              <w:spacing w:line="225" w:lineRule="auto"/>
              <w:rPr>
                <w:rFonts w:ascii="Noto Sans" w:eastAsia="Noto Sans" w:hAnsi="Noto Sans" w:cs="Noto Sans"/>
                <w:bCs/>
                <w:color w:val="434343"/>
                <w:sz w:val="18"/>
                <w:szCs w:val="18"/>
              </w:rPr>
            </w:pPr>
            <w:r w:rsidRPr="00184C6A">
              <w:rPr>
                <w:rFonts w:ascii="Noto Sans" w:eastAsia="Noto Sans" w:hAnsi="Noto Sans" w:cs="Noto Sans"/>
                <w:b/>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583374" w:rsidRPr="003D5AF6" w:rsidRDefault="00583374" w:rsidP="00583374">
            <w:pPr>
              <w:spacing w:line="225" w:lineRule="auto"/>
              <w:rPr>
                <w:rFonts w:ascii="Noto Sans" w:eastAsia="Noto Sans" w:hAnsi="Noto Sans" w:cs="Noto Sans"/>
                <w:bCs/>
                <w:color w:val="434343"/>
                <w:sz w:val="18"/>
                <w:szCs w:val="18"/>
              </w:rPr>
            </w:pPr>
          </w:p>
        </w:tc>
      </w:tr>
      <w:tr w:rsidR="00583374"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83374" w:rsidRDefault="00583374" w:rsidP="00583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76A0FBB" w:rsidR="00583374" w:rsidRPr="003D5AF6" w:rsidRDefault="00583374" w:rsidP="00583374">
            <w:pPr>
              <w:spacing w:line="225" w:lineRule="auto"/>
              <w:rPr>
                <w:rFonts w:ascii="Noto Sans" w:eastAsia="Noto Sans" w:hAnsi="Noto Sans" w:cs="Noto Sans"/>
                <w:bCs/>
                <w:color w:val="434343"/>
                <w:sz w:val="18"/>
                <w:szCs w:val="18"/>
              </w:rPr>
            </w:pPr>
            <w:r w:rsidRPr="00184C6A">
              <w:rPr>
                <w:rFonts w:ascii="Noto Sans" w:eastAsia="Noto Sans" w:hAnsi="Noto Sans" w:cs="Noto Sans"/>
                <w:b/>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583374" w:rsidRPr="003D5AF6" w:rsidRDefault="00583374" w:rsidP="00583374">
            <w:pPr>
              <w:spacing w:line="225" w:lineRule="auto"/>
              <w:rPr>
                <w:rFonts w:ascii="Noto Sans" w:eastAsia="Noto Sans" w:hAnsi="Noto Sans" w:cs="Noto Sans"/>
                <w:bCs/>
                <w:color w:val="434343"/>
                <w:sz w:val="18"/>
                <w:szCs w:val="18"/>
              </w:rPr>
            </w:pPr>
          </w:p>
        </w:tc>
      </w:tr>
      <w:tr w:rsidR="005833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83374" w:rsidRDefault="00583374" w:rsidP="00583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F00F1C9" w:rsidR="00583374" w:rsidRPr="00583374" w:rsidRDefault="00583374" w:rsidP="00583374">
            <w:pPr>
              <w:spacing w:line="225" w:lineRule="auto"/>
              <w:rPr>
                <w:rFonts w:ascii="Noto Sans" w:eastAsia="Noto Sans" w:hAnsi="Noto Sans" w:cs="Noto Sans"/>
                <w:b/>
                <w:color w:val="434343"/>
                <w:sz w:val="18"/>
                <w:szCs w:val="18"/>
              </w:rPr>
            </w:pPr>
            <w:r w:rsidRPr="00583374">
              <w:rPr>
                <w:rFonts w:ascii="Noto Sans" w:eastAsia="Noto Sans" w:hAnsi="Noto Sans" w:cs="Noto Sans"/>
                <w:b/>
                <w:color w:val="434343"/>
                <w:sz w:val="18"/>
                <w:szCs w:val="18"/>
              </w:rPr>
              <w:t>Cited in Bibliography; study is indicated where relevant in manuscript tex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583374" w:rsidRPr="003D5AF6" w:rsidRDefault="00583374" w:rsidP="00583374">
            <w:pPr>
              <w:spacing w:line="225" w:lineRule="auto"/>
              <w:rPr>
                <w:rFonts w:ascii="Noto Sans" w:eastAsia="Noto Sans" w:hAnsi="Noto Sans" w:cs="Noto Sans"/>
                <w:bCs/>
                <w:color w:val="434343"/>
                <w:sz w:val="18"/>
                <w:szCs w:val="18"/>
              </w:rPr>
            </w:pPr>
          </w:p>
        </w:tc>
      </w:tr>
      <w:tr w:rsidR="00583374"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83374" w:rsidRPr="003D5AF6" w:rsidRDefault="00583374" w:rsidP="005833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83374" w:rsidRDefault="00583374" w:rsidP="00583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83374" w:rsidRDefault="00583374" w:rsidP="00583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33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83374" w:rsidRDefault="00583374" w:rsidP="005833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83374" w:rsidRDefault="00583374" w:rsidP="00583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83374" w:rsidRDefault="00583374" w:rsidP="00583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33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83374" w:rsidRDefault="00583374" w:rsidP="005833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1EC2A3E" w:rsidR="00583374" w:rsidRPr="00184C6A" w:rsidRDefault="00583374" w:rsidP="00583374">
            <w:pPr>
              <w:spacing w:line="225" w:lineRule="auto"/>
              <w:rPr>
                <w:rFonts w:ascii="Noto Sans" w:eastAsia="Noto Sans" w:hAnsi="Noto Sans" w:cs="Noto Sans"/>
                <w:b/>
                <w:color w:val="434343"/>
                <w:sz w:val="18"/>
                <w:szCs w:val="18"/>
              </w:rPr>
            </w:pPr>
            <w:r w:rsidRPr="00184C6A">
              <w:rPr>
                <w:rFonts w:ascii="Noto Sans" w:eastAsia="Noto Sans" w:hAnsi="Noto Sans" w:cs="Noto Sans"/>
                <w:b/>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583374" w:rsidRPr="003D5AF6" w:rsidRDefault="00583374" w:rsidP="00583374">
            <w:pPr>
              <w:spacing w:line="225" w:lineRule="auto"/>
              <w:rPr>
                <w:rFonts w:ascii="Noto Sans" w:eastAsia="Noto Sans" w:hAnsi="Noto Sans" w:cs="Noto Sans"/>
                <w:bCs/>
                <w:color w:val="434343"/>
                <w:sz w:val="18"/>
                <w:szCs w:val="18"/>
              </w:rPr>
            </w:pPr>
          </w:p>
        </w:tc>
      </w:tr>
      <w:tr w:rsidR="005833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83374" w:rsidRDefault="00583374" w:rsidP="0058337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DFC48D9" w:rsidR="00583374" w:rsidRPr="00184C6A" w:rsidRDefault="00583374" w:rsidP="00583374">
            <w:pPr>
              <w:spacing w:line="225" w:lineRule="auto"/>
              <w:rPr>
                <w:rFonts w:ascii="Noto Sans" w:eastAsia="Noto Sans" w:hAnsi="Noto Sans" w:cs="Noto Sans"/>
                <w:b/>
                <w:color w:val="434343"/>
              </w:rPr>
            </w:pPr>
            <w:r w:rsidRPr="00184C6A">
              <w:rPr>
                <w:rFonts w:ascii="Noto Sans" w:eastAsia="Noto Sans" w:hAnsi="Noto Sans" w:cs="Noto Sans"/>
                <w:b/>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583374" w:rsidRPr="003D5AF6" w:rsidRDefault="00583374" w:rsidP="00583374">
            <w:pPr>
              <w:spacing w:line="225" w:lineRule="auto"/>
              <w:rPr>
                <w:rFonts w:ascii="Noto Sans" w:eastAsia="Noto Sans" w:hAnsi="Noto Sans" w:cs="Noto Sans"/>
                <w:bCs/>
                <w:color w:val="434343"/>
                <w:sz w:val="18"/>
                <w:szCs w:val="18"/>
              </w:rPr>
            </w:pPr>
          </w:p>
        </w:tc>
      </w:tr>
      <w:tr w:rsidR="00583374"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83374" w:rsidRDefault="00583374" w:rsidP="00583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F5ACE23" w:rsidR="00583374" w:rsidRPr="00184C6A" w:rsidRDefault="00583374" w:rsidP="00583374">
            <w:pPr>
              <w:spacing w:line="225" w:lineRule="auto"/>
              <w:rPr>
                <w:rFonts w:ascii="Noto Sans" w:eastAsia="Noto Sans" w:hAnsi="Noto Sans" w:cs="Noto Sans"/>
                <w:b/>
                <w:color w:val="434343"/>
                <w:sz w:val="18"/>
                <w:szCs w:val="18"/>
              </w:rPr>
            </w:pPr>
            <w:r w:rsidRPr="00184C6A">
              <w:rPr>
                <w:rFonts w:ascii="Noto Sans" w:eastAsia="Noto Sans" w:hAnsi="Noto Sans" w:cs="Noto Sans"/>
                <w:b/>
                <w:color w:val="434343"/>
                <w:sz w:val="18"/>
                <w:szCs w:val="18"/>
              </w:rPr>
              <w:t>Citations in Materials and Methods, Data processing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2D2275B" w:rsidR="00583374" w:rsidRPr="003D5AF6" w:rsidRDefault="00583374" w:rsidP="0058337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68584D3" w:rsidR="00F102CC" w:rsidRPr="00583374" w:rsidRDefault="00583374">
            <w:pPr>
              <w:spacing w:line="225" w:lineRule="auto"/>
              <w:rPr>
                <w:rFonts w:ascii="Noto Sans" w:eastAsia="Noto Sans" w:hAnsi="Noto Sans" w:cs="Noto Sans"/>
                <w:b/>
                <w:color w:val="434343"/>
                <w:sz w:val="18"/>
                <w:szCs w:val="18"/>
              </w:rPr>
            </w:pPr>
            <w:r w:rsidRPr="00583374">
              <w:rPr>
                <w:rFonts w:ascii="Noto Sans" w:eastAsia="Noto Sans" w:hAnsi="Noto Sans" w:cs="Noto Sans"/>
                <w:b/>
                <w:color w:val="434343"/>
                <w:sz w:val="18"/>
                <w:szCs w:val="18"/>
              </w:rPr>
              <w:t>ARRIVE guidelines were followed and the ARRIVE checklist is included.</w:t>
            </w:r>
            <w:r w:rsidR="00184C6A" w:rsidRPr="00583374">
              <w:rPr>
                <w:rFonts w:ascii="Noto Sans" w:eastAsia="Noto Sans" w:hAnsi="Noto Sans" w:cs="Noto Sans"/>
                <w:b/>
                <w:color w:val="434343"/>
                <w:sz w:val="18"/>
                <w:szCs w:val="18"/>
              </w:rPr>
              <w:t xml:space="preserve">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1546">
      <w:pPr>
        <w:spacing w:before="80"/>
      </w:pPr>
      <w:bookmarkStart w:id="3" w:name="_cm0qssfkw66b" w:colFirst="0" w:colLast="0"/>
      <w:bookmarkEnd w:id="3"/>
      <w:r>
        <w:rPr>
          <w:noProof/>
        </w:rPr>
      </w:r>
      <w:r w:rsidR="005A154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DCEA4" w14:textId="77777777" w:rsidR="00A6070B" w:rsidRDefault="00A6070B">
      <w:r>
        <w:separator/>
      </w:r>
    </w:p>
  </w:endnote>
  <w:endnote w:type="continuationSeparator" w:id="0">
    <w:p w14:paraId="04A0318C" w14:textId="77777777" w:rsidR="00A6070B" w:rsidRDefault="00A60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D70F7" w14:textId="77777777" w:rsidR="00A6070B" w:rsidRDefault="00A6070B">
      <w:r>
        <w:separator/>
      </w:r>
    </w:p>
  </w:footnote>
  <w:footnote w:type="continuationSeparator" w:id="0">
    <w:p w14:paraId="13AF6C3B" w14:textId="77777777" w:rsidR="00A6070B" w:rsidRDefault="00A607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1228461">
    <w:abstractNumId w:val="2"/>
  </w:num>
  <w:num w:numId="2" w16cid:durableId="1045912252">
    <w:abstractNumId w:val="0"/>
  </w:num>
  <w:num w:numId="3" w16cid:durableId="1247571858">
    <w:abstractNumId w:val="1"/>
  </w:num>
  <w:num w:numId="4" w16cid:durableId="10748163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490"/>
    <w:rsid w:val="000B600B"/>
    <w:rsid w:val="00184C6A"/>
    <w:rsid w:val="001B3BCC"/>
    <w:rsid w:val="002209A8"/>
    <w:rsid w:val="00292751"/>
    <w:rsid w:val="003C78C5"/>
    <w:rsid w:val="003D5AF6"/>
    <w:rsid w:val="00400C53"/>
    <w:rsid w:val="00427975"/>
    <w:rsid w:val="004E2C31"/>
    <w:rsid w:val="00583374"/>
    <w:rsid w:val="005A1546"/>
    <w:rsid w:val="005B0259"/>
    <w:rsid w:val="00672585"/>
    <w:rsid w:val="007054B6"/>
    <w:rsid w:val="0078687E"/>
    <w:rsid w:val="009C7B26"/>
    <w:rsid w:val="00A11E52"/>
    <w:rsid w:val="00A6070B"/>
    <w:rsid w:val="00B2483D"/>
    <w:rsid w:val="00BD41E9"/>
    <w:rsid w:val="00C84413"/>
    <w:rsid w:val="00C96933"/>
    <w:rsid w:val="00D10BA0"/>
    <w:rsid w:val="00E25E87"/>
    <w:rsid w:val="00F102CC"/>
    <w:rsid w:val="00F334A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19</Words>
  <Characters>866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ussman, Jay</cp:lastModifiedBy>
  <cp:revision>2</cp:revision>
  <dcterms:created xsi:type="dcterms:W3CDTF">2025-10-12T02:39:00Z</dcterms:created>
  <dcterms:modified xsi:type="dcterms:W3CDTF">2025-10-12T02:39:00Z</dcterms:modified>
</cp:coreProperties>
</file>